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625" w:rsidRDefault="00DD02B5" w:rsidP="00425625">
      <w:pPr>
        <w:spacing w:line="360" w:lineRule="exact"/>
        <w:jc w:val="left"/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425625" w:rsidRPr="00BF505E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425625" w:rsidRPr="00BF505E">
        <w:rPr>
          <w:rFonts w:ascii="Times New Roman" w:hAnsi="Times New Roman" w:cs="Times New Roman"/>
          <w:b/>
          <w:sz w:val="24"/>
          <w:szCs w:val="24"/>
        </w:rPr>
        <w:t>. Primers for transgenic pigs verification</w:t>
      </w:r>
      <w:r w:rsidR="00425625">
        <w:rPr>
          <w:rFonts w:ascii="Times New Roman" w:hAnsi="Times New Roman" w:cs="Times New Roman" w:hint="eastAsia"/>
          <w:b/>
          <w:sz w:val="24"/>
          <w:szCs w:val="24"/>
        </w:rPr>
        <w:t>*</w:t>
      </w:r>
      <w:r w:rsidR="00425625" w:rsidRPr="00BF505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5202" w:type="pct"/>
        <w:tblLook w:val="04A0" w:firstRow="1" w:lastRow="0" w:firstColumn="1" w:lastColumn="0" w:noHBand="0" w:noVBand="1"/>
      </w:tblPr>
      <w:tblGrid>
        <w:gridCol w:w="1261"/>
        <w:gridCol w:w="3747"/>
        <w:gridCol w:w="3858"/>
      </w:tblGrid>
      <w:tr w:rsidR="00425625" w:rsidRPr="003F40C2" w:rsidTr="00EE5D2C">
        <w:trPr>
          <w:trHeight w:val="340"/>
        </w:trPr>
        <w:tc>
          <w:tcPr>
            <w:tcW w:w="711" w:type="pct"/>
            <w:hideMark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Primer name</w:t>
            </w:r>
          </w:p>
        </w:tc>
        <w:tc>
          <w:tcPr>
            <w:tcW w:w="2113" w:type="pct"/>
            <w:hideMark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Primer sequence</w:t>
            </w:r>
          </w:p>
        </w:tc>
        <w:tc>
          <w:tcPr>
            <w:tcW w:w="2176" w:type="pct"/>
            <w:hideMark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Utility</w:t>
            </w: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" w:name="_Hlk402179599"/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3-F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</w:t>
            </w: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TTCCTTCCACCACTGTTGAG</w:t>
            </w: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 xml:space="preserve">PCR detection of transgenic founders </w:t>
            </w: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( 1.5 kb)</w:t>
            </w: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3-R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CAAATACCTCTGCCGCTGTT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bookmarkEnd w:id="1"/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5-F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ACAATCCAGGGACATGATACAGA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tactness of BAC verification (4.1 kb)</w:t>
            </w: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5-R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GATGGGACTTTCCGTACAAT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6-F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CTGTTCAACATTGTACGGAAAGT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tactness of BAC verification (4.8 kb)</w:t>
            </w: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6-R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ATGTCTATACGGGTTATGG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7-F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CATAACCCGTATAGACATAGGTG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tactness of BAC verification (4.4 kb)</w:t>
            </w: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7-R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GGCCCTCTTAAGTATGTTACAG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8-F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ACACATTGCCAGAGTAGAGTAGA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tactness of BAC verification (3.7 kb)</w:t>
            </w: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8-R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GCCTTGGTGTCTTAGTATTG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9-F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ACAGAAGTTATTAGTGCGACCAA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tactness of BAC verification (2.2 kb)</w:t>
            </w: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9-R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GCTACACGGGAAATCTATCTATC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10-F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GGTCTATTAGAGGCTATGGGTCG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tactness of BAC verification (2.9 kb)</w:t>
            </w: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P10-R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GGCCCTCTTAACACTTCC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eastAsiaTheme="majorEastAsia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eastAsiaTheme="majorEastAsia" w:hAnsi="Times New Roman" w:cs="Times New Roman"/>
                <w:sz w:val="15"/>
                <w:szCs w:val="15"/>
              </w:rPr>
              <w:t>P-HLZ-637-F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</w:t>
            </w:r>
            <w:bookmarkStart w:id="2" w:name="OLE_LINK60"/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ATACACACGGCTTTAC</w:t>
            </w:r>
            <w:bookmarkEnd w:id="2"/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PCR digoxigenin-labeled probe synthesis (637 bp)</w:t>
            </w: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eastAsiaTheme="majorEastAsia" w:hAnsi="Times New Roman" w:cs="Times New Roman"/>
                <w:sz w:val="15"/>
                <w:szCs w:val="15"/>
              </w:rPr>
              <w:t>P-HLZ-637-R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kern w:val="0"/>
                <w:sz w:val="15"/>
                <w:szCs w:val="15"/>
              </w:rPr>
              <w:t>5’-CAGCATCAGCGATGTTATCT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P-hLZ-322F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5’-ATCAGCCTAGCAAACTGGAT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RT-PCR for hLZ (322 bp)</w:t>
            </w: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P-hLZ-322F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5’-CTCCACAACCTTGAACATAC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P-GAPDH-421F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5’-ACCCAGAAGACTGTGGATGG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RT-PCR for GAPDH control (421 bp)</w:t>
            </w: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P-GAPDH-421R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5’-CCCTGTTGCTGTAGCCAAAT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P-hLZ-112F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5’-TGCTGGGTGCCTGAGATTCA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Q-PCR for hLZ copy number (112 bp)</w:t>
            </w: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P-hLZ-112R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5’-AGTTCAAAATGGGAAATAACTGG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P-MSTN-110F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5’-TCTGAGACCCGTCAAGACTCCTA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Q-PCR for MSTN control (110 bp)</w:t>
            </w:r>
          </w:p>
        </w:tc>
      </w:tr>
      <w:tr w:rsidR="00425625" w:rsidRPr="003F40C2" w:rsidTr="00EE5D2C">
        <w:tblPrEx>
          <w:tblLook w:val="0020" w:firstRow="1" w:lastRow="0" w:firstColumn="0" w:lastColumn="0" w:noHBand="0" w:noVBand="0"/>
        </w:tblPrEx>
        <w:tc>
          <w:tcPr>
            <w:tcW w:w="711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P-MSTN-110R</w:t>
            </w:r>
          </w:p>
        </w:tc>
        <w:tc>
          <w:tcPr>
            <w:tcW w:w="2113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F40C2">
              <w:rPr>
                <w:rFonts w:ascii="Times New Roman" w:hAnsi="Times New Roman" w:cs="Times New Roman"/>
                <w:sz w:val="15"/>
                <w:szCs w:val="15"/>
              </w:rPr>
              <w:t>5’-TGTCAAGTTTCAGAGATCGGATTC-3’</w:t>
            </w:r>
          </w:p>
        </w:tc>
        <w:tc>
          <w:tcPr>
            <w:tcW w:w="2176" w:type="pct"/>
          </w:tcPr>
          <w:p w:rsidR="00425625" w:rsidRPr="003F40C2" w:rsidRDefault="00425625" w:rsidP="00EE5D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425625" w:rsidRDefault="00425625" w:rsidP="00425625">
      <w:pPr>
        <w:spacing w:line="360" w:lineRule="exact"/>
        <w:rPr>
          <w:rFonts w:ascii="Times New Roman" w:hAnsi="Times New Roman" w:cs="Times New Roman"/>
        </w:rPr>
      </w:pPr>
      <w:r w:rsidRPr="003F40C2">
        <w:rPr>
          <w:rFonts w:ascii="Times New Roman" w:hAnsi="Times New Roman" w:cs="Times New Roman"/>
        </w:rPr>
        <w:t>*All the pr</w:t>
      </w:r>
      <w:r>
        <w:rPr>
          <w:rFonts w:ascii="Times New Roman" w:hAnsi="Times New Roman" w:cs="Times New Roman" w:hint="eastAsia"/>
        </w:rPr>
        <w:t>i</w:t>
      </w:r>
      <w:r w:rsidRPr="003F40C2">
        <w:rPr>
          <w:rFonts w:ascii="Times New Roman" w:hAnsi="Times New Roman" w:cs="Times New Roman"/>
        </w:rPr>
        <w:t>mers were uesed to detected rhLZ mice and pigs in our previous studies</w:t>
      </w:r>
      <w:r w:rsidRPr="003623FF">
        <w:rPr>
          <w:rFonts w:ascii="Times New Roman" w:hAnsi="Times New Roman" w:cs="Times New Roman"/>
        </w:rPr>
        <w:t>[24,26]</w:t>
      </w:r>
      <w:r w:rsidRPr="003F40C2">
        <w:rPr>
          <w:rFonts w:ascii="Times New Roman" w:hAnsi="Times New Roman" w:cs="Times New Roman"/>
        </w:rPr>
        <w:t>.</w:t>
      </w:r>
    </w:p>
    <w:p w:rsidR="007429AA" w:rsidRDefault="007429AA" w:rsidP="00425625"/>
    <w:sectPr w:rsidR="00742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DD3" w:rsidRDefault="00544DD3" w:rsidP="00425625">
      <w:r>
        <w:separator/>
      </w:r>
    </w:p>
  </w:endnote>
  <w:endnote w:type="continuationSeparator" w:id="0">
    <w:p w:rsidR="00544DD3" w:rsidRDefault="00544DD3" w:rsidP="00425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DD3" w:rsidRDefault="00544DD3" w:rsidP="00425625">
      <w:r>
        <w:separator/>
      </w:r>
    </w:p>
  </w:footnote>
  <w:footnote w:type="continuationSeparator" w:id="0">
    <w:p w:rsidR="00544DD3" w:rsidRDefault="00544DD3" w:rsidP="00425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DC5"/>
    <w:rsid w:val="003E7DC5"/>
    <w:rsid w:val="00425625"/>
    <w:rsid w:val="00471D0B"/>
    <w:rsid w:val="00501D93"/>
    <w:rsid w:val="00544DD3"/>
    <w:rsid w:val="007429AA"/>
    <w:rsid w:val="00917B53"/>
    <w:rsid w:val="00DD02B5"/>
    <w:rsid w:val="00E3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5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5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5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5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5625"/>
    <w:rPr>
      <w:sz w:val="18"/>
      <w:szCs w:val="18"/>
    </w:rPr>
  </w:style>
  <w:style w:type="table" w:styleId="a5">
    <w:name w:val="Table Grid"/>
    <w:basedOn w:val="a1"/>
    <w:uiPriority w:val="59"/>
    <w:rsid w:val="0042562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5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5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5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5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5625"/>
    <w:rPr>
      <w:sz w:val="18"/>
      <w:szCs w:val="18"/>
    </w:rPr>
  </w:style>
  <w:style w:type="table" w:styleId="a5">
    <w:name w:val="Table Grid"/>
    <w:basedOn w:val="a1"/>
    <w:uiPriority w:val="59"/>
    <w:rsid w:val="0042562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an</dc:creator>
  <cp:keywords/>
  <dc:description/>
  <cp:lastModifiedBy>ludan</cp:lastModifiedBy>
  <cp:revision>4</cp:revision>
  <dcterms:created xsi:type="dcterms:W3CDTF">2015-03-12T06:45:00Z</dcterms:created>
  <dcterms:modified xsi:type="dcterms:W3CDTF">2015-03-14T03:47:00Z</dcterms:modified>
</cp:coreProperties>
</file>